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A11BA" w14:textId="77777777" w:rsidR="00D634B2" w:rsidRDefault="002321DF">
      <w:bookmarkStart w:id="0" w:name="_GoBack"/>
      <w:bookmarkEnd w:id="0"/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409700AC" wp14:editId="7C019E86">
                <wp:simplePos x="0" y="0"/>
                <wp:positionH relativeFrom="page">
                  <wp:posOffset>914399</wp:posOffset>
                </wp:positionH>
                <wp:positionV relativeFrom="page">
                  <wp:posOffset>914399</wp:posOffset>
                </wp:positionV>
                <wp:extent cx="7124700" cy="3974465"/>
                <wp:effectExtent l="0" t="0" r="0" b="0"/>
                <wp:wrapThrough wrapText="bothSides" distL="152400" distR="152400">
                  <wp:wrapPolygon edited="1">
                    <wp:start x="-77" y="-185"/>
                    <wp:lineTo x="11743" y="-185"/>
                    <wp:lineTo x="11743" y="27348"/>
                    <wp:lineTo x="-77" y="27348"/>
                    <wp:lineTo x="-77" y="-185"/>
                  </wp:wrapPolygon>
                </wp:wrapThrough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700" cy="3974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064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0"/>
                              <w:gridCol w:w="634"/>
                              <w:gridCol w:w="602"/>
                              <w:gridCol w:w="558"/>
                              <w:gridCol w:w="563"/>
                              <w:gridCol w:w="577"/>
                              <w:gridCol w:w="1430"/>
                            </w:tblGrid>
                            <w:tr w:rsidR="00D634B2" w14:paraId="118685F6" w14:textId="77777777">
                              <w:trPr>
                                <w:trHeight w:val="730"/>
                                <w:tblHeader/>
                              </w:trPr>
                              <w:tc>
                                <w:tcPr>
                                  <w:tcW w:w="6064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0EA8F42" w14:textId="77777777" w:rsidR="00D634B2" w:rsidRDefault="002321DF">
                                  <w:pPr>
                                    <w:pStyle w:val="Default"/>
                                    <w:spacing w:after="120"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3 Table Transitions of the SEIR transmission model.</w:t>
                                  </w:r>
                                </w:p>
                              </w:tc>
                            </w:tr>
                            <w:tr w:rsidR="00D634B2" w14:paraId="6BB06921" w14:textId="77777777">
                              <w:tblPrEx>
                                <w:shd w:val="clear" w:color="auto" w:fill="BDC0BF"/>
                              </w:tblPrEx>
                              <w:trPr>
                                <w:trHeight w:val="241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CDDD92" w14:textId="77777777" w:rsidR="00D634B2" w:rsidRDefault="00D634B2"/>
                              </w:tc>
                              <w:tc>
                                <w:tcPr>
                                  <w:tcW w:w="2934" w:type="dxa"/>
                                  <w:gridSpan w:val="5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BA1484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Transition effect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B1C3C7" w14:textId="77777777" w:rsidR="00D634B2" w:rsidRDefault="00D634B2"/>
                              </w:tc>
                            </w:tr>
                            <w:tr w:rsidR="00D634B2" w14:paraId="40AD311E" w14:textId="77777777">
                              <w:tblPrEx>
                                <w:shd w:val="clear" w:color="auto" w:fill="BDC0BF"/>
                              </w:tblPrEx>
                              <w:trPr>
                                <w:trHeight w:val="299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BE0DE6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>Transition name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281496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Δ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S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AA84C7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Δ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E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B4884E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Δ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I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DDF326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Δ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R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C5D858" w14:textId="77777777" w:rsidR="00D634B2" w:rsidRDefault="002321DF">
                                  <w:pPr>
                                    <w:pStyle w:val="TableStyle1"/>
                                    <w:jc w:val="center"/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Δ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C</m:t>
                                    </m:r>
                                  </m:oMath>
                                  <w: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094BC9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>Propensity</w:t>
                                  </w:r>
                                </w:p>
                              </w:tc>
                            </w:tr>
                            <w:tr w:rsidR="00D634B2" w14:paraId="40EFBBFB" w14:textId="77777777">
                              <w:trPr>
                                <w:trHeight w:val="299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42103C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birth of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S</m:t>
                                    </m:r>
                                  </m:oMath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759A73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B300A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2CB619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52B619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20AED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DFDB5F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ν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</w:tr>
                            <w:tr w:rsidR="00D634B2" w14:paraId="256877B6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0B5850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death of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S</m:t>
                                    </m:r>
                                  </m:oMath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47BD8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3E6398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7F94C3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7ACED0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5CD076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B622F9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νS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D634B2" w14:paraId="59DE2A0E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C53F02" w14:textId="18EE5997" w:rsidR="00D634B2" w:rsidRDefault="002321DF" w:rsidP="00F60AB9">
                                  <w:pPr>
                                    <w:pStyle w:val="TableStyle1"/>
                                  </w:pPr>
                                  <w:r>
                                    <w:t xml:space="preserve">death of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E</m:t>
                                    </m:r>
                                  </m:oMath>
                                  <w:r w:rsidR="00F60AB9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0F0AEA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228F05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D58EC1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D2571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6399B8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C0D00A2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νE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D634B2" w14:paraId="1037E079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0047CF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death of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oMath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CF992F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345066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FD5F5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3EE02D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2ADCD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66EA51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νI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D634B2" w14:paraId="3E22BF5C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AB3A87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death of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R</m:t>
                                    </m:r>
                                  </m:oMath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F12C3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399498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064C8F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B3CC6A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B5B66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237A96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νR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D634B2" w14:paraId="779BF56C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13F16E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importation    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21EDF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B2F0DF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CF9A8A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687FF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020CC8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B13DC8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ζS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</w:tr>
                            <w:tr w:rsidR="00D634B2" w14:paraId="35BDD57B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233349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transmission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734586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3EDC8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9EFF61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B8325B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70D2A9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4E4BC6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β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I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</w:tr>
                            <w:tr w:rsidR="00D634B2" w14:paraId="6AF24314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B38E8C" w14:textId="77777777" w:rsidR="00D634B2" w:rsidRDefault="002321DF" w:rsidP="008A1AD7">
                                  <w:pPr>
                                    <w:pStyle w:val="TableStyle1"/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E</m:t>
                                    </m:r>
                                  </m:oMath>
                                  <w:r>
                                    <w:t xml:space="preserve"> </w:t>
                                  </w:r>
                                  <w:r>
                                    <w:t xml:space="preserve">to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7079E8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01AC72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417239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C7C242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7437BE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8B3EBB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σE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D634B2" w14:paraId="4C41DD05" w14:textId="77777777">
                              <w:trPr>
                                <w:trHeight w:val="295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044A7A" w14:textId="77777777" w:rsidR="00D634B2" w:rsidRDefault="002321DF">
                                  <w:pPr>
                                    <w:pStyle w:val="TableStyle1"/>
                                  </w:pPr>
                                  <w:r>
                                    <w:t xml:space="preserve">recovery    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AA2009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9BBA87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4FD544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B54DDF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793862" w14:textId="77777777" w:rsidR="00D634B2" w:rsidRDefault="002321D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74CF4E" w14:textId="77777777" w:rsidR="00D634B2" w:rsidRDefault="002321DF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γI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</w:tbl>
                          <w:p w14:paraId="15C8E20F" w14:textId="77777777" w:rsidR="00000000" w:rsidRDefault="002321DF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9700AC" id="officeArt object" o:spid="_x0000_s1026" style="position:absolute;margin-left:1in;margin-top:1in;width:561pt;height:312.95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wrapcoords="-79 -188 11741 -188 11741 27345 -79 27345 -79 -18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" filled="f" stroked="f">
                <v:textbox style="mso-fit-shape-to-text:t" inset="0,0,0,0">
                  <w:txbxContent>
                    <w:tbl>
                      <w:tblPr>
                        <w:tblW w:w="6064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0"/>
                        <w:gridCol w:w="634"/>
                        <w:gridCol w:w="602"/>
                        <w:gridCol w:w="558"/>
                        <w:gridCol w:w="563"/>
                        <w:gridCol w:w="577"/>
                        <w:gridCol w:w="1430"/>
                      </w:tblGrid>
                      <w:tr w:rsidR="00D634B2" w14:paraId="118685F6" w14:textId="77777777">
                        <w:trPr>
                          <w:trHeight w:val="730"/>
                          <w:tblHeader/>
                        </w:trPr>
                        <w:tc>
                          <w:tcPr>
                            <w:tcW w:w="6064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0EA8F42" w14:textId="77777777" w:rsidR="00D634B2" w:rsidRDefault="002321DF">
                            <w:pPr>
                              <w:pStyle w:val="Default"/>
                              <w:spacing w:after="120"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3 Table Transitions of the SEIR transmission model.</w:t>
                            </w:r>
                          </w:p>
                        </w:tc>
                      </w:tr>
                      <w:tr w:rsidR="00D634B2" w14:paraId="6BB06921" w14:textId="77777777">
                        <w:tblPrEx>
                          <w:shd w:val="clear" w:color="auto" w:fill="BDC0BF"/>
                        </w:tblPrEx>
                        <w:trPr>
                          <w:trHeight w:val="241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CDDD92" w14:textId="77777777" w:rsidR="00D634B2" w:rsidRDefault="00D634B2"/>
                        </w:tc>
                        <w:tc>
                          <w:tcPr>
                            <w:tcW w:w="2934" w:type="dxa"/>
                            <w:gridSpan w:val="5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BA1484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w:r>
                              <w:t>Transition effect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B1C3C7" w14:textId="77777777" w:rsidR="00D634B2" w:rsidRDefault="00D634B2"/>
                        </w:tc>
                      </w:tr>
                      <w:tr w:rsidR="00D634B2" w14:paraId="40AD311E" w14:textId="77777777">
                        <w:tblPrEx>
                          <w:shd w:val="clear" w:color="auto" w:fill="BDC0BF"/>
                        </w:tblPrEx>
                        <w:trPr>
                          <w:trHeight w:val="299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BE0DE6" w14:textId="77777777" w:rsidR="00D634B2" w:rsidRDefault="002321DF">
                            <w:pPr>
                              <w:pStyle w:val="TableStyle1"/>
                            </w:pPr>
                            <w:r>
                              <w:t>Transition name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281496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Δ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S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AA84C7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Δ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E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B4884E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Δ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I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DDF326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Δ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C5D858" w14:textId="77777777" w:rsidR="00D634B2" w:rsidRDefault="002321DF">
                            <w:pPr>
                              <w:pStyle w:val="TableStyle1"/>
                              <w:jc w:val="center"/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3"/>
                                  <w:szCs w:val="23"/>
                                </w:rPr>
                                <m:t>Δ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3"/>
                                  <w:szCs w:val="23"/>
                                </w:rPr>
                                <m:t>C</m:t>
                              </m:r>
                            </m:oMath>
                            <w:r>
                              <w:t>*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094BC9" w14:textId="77777777" w:rsidR="00D634B2" w:rsidRDefault="002321DF">
                            <w:pPr>
                              <w:pStyle w:val="TableStyle1"/>
                            </w:pPr>
                            <w:r>
                              <w:t>Propensity</w:t>
                            </w:r>
                          </w:p>
                        </w:tc>
                      </w:tr>
                      <w:tr w:rsidR="00D634B2" w14:paraId="40EFBBFB" w14:textId="77777777">
                        <w:trPr>
                          <w:trHeight w:val="299"/>
                        </w:trPr>
                        <w:tc>
                          <w:tcPr>
                            <w:tcW w:w="1700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42103C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birth of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3"/>
                                  <w:szCs w:val="23"/>
                                </w:rPr>
                                <m:t>S</m:t>
                              </m:r>
                            </m:oMath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759A73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B300A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2CB619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52B619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20AED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DFDB5F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ν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</w:tr>
                      <w:tr w:rsidR="00D634B2" w14:paraId="256877B6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0B5850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death of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3"/>
                                  <w:szCs w:val="23"/>
                                </w:rPr>
                                <m:t>S</m:t>
                              </m:r>
                            </m:oMath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47BD8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3E6398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7F94C3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7ACED0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5CD076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B622F9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νS</m:t>
                                </m:r>
                              </m:oMath>
                            </m:oMathPara>
                          </w:p>
                        </w:tc>
                      </w:tr>
                      <w:tr w:rsidR="00D634B2" w14:paraId="59DE2A0E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C53F02" w14:textId="18EE5997" w:rsidR="00D634B2" w:rsidRDefault="002321DF" w:rsidP="00F60AB9">
                            <w:pPr>
                              <w:pStyle w:val="TableStyle1"/>
                            </w:pPr>
                            <w:r>
                              <w:t xml:space="preserve">death of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E</m:t>
                              </m:r>
                            </m:oMath>
                            <w:r w:rsidR="00F60AB9">
                              <w:t xml:space="preserve">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0F0AEA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228F05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D58EC1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D2571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6399B8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C0D00A2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νE</m:t>
                                </m:r>
                              </m:oMath>
                            </m:oMathPara>
                          </w:p>
                        </w:tc>
                      </w:tr>
                      <w:tr w:rsidR="00D634B2" w14:paraId="1037E079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0047CF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death of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oMath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CF992F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345066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FD5F5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3EE02D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2ADCD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66EA51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νI</m:t>
                                </m:r>
                              </m:oMath>
                            </m:oMathPara>
                          </w:p>
                        </w:tc>
                      </w:tr>
                      <w:tr w:rsidR="00D634B2" w14:paraId="3E22BF5C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AB3A87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death of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3"/>
                                  <w:szCs w:val="23"/>
                                </w:rPr>
                                <m:t>R</m:t>
                              </m:r>
                            </m:oMath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F12C3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399498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064C8F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B3CC6A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B5B66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237A96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νR</m:t>
                                </m:r>
                              </m:oMath>
                            </m:oMathPara>
                          </w:p>
                        </w:tc>
                      </w:tr>
                      <w:tr w:rsidR="00D634B2" w14:paraId="779BF56C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13F16E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importation    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21EDF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B2F0DF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CF9A8A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687FF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020CC8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B13DC8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ζS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/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</w:tr>
                      <w:tr w:rsidR="00D634B2" w14:paraId="35BDD57B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233349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transmission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734586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3EDC8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9EFF61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B8325B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70D2A9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4E4BC6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S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/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</w:tr>
                      <w:tr w:rsidR="00D634B2" w14:paraId="6AF24314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B38E8C" w14:textId="77777777" w:rsidR="00D634B2" w:rsidRDefault="002321DF" w:rsidP="008A1AD7">
                            <w:pPr>
                              <w:pStyle w:val="TableStyle1"/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E</m:t>
                              </m:r>
                            </m:oMath>
                            <w:r>
                              <w:t xml:space="preserve"> </w:t>
                            </w:r>
                            <w:r>
                              <w:t xml:space="preserve">to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oMath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7079E8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01AC72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417239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C7C242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7437BE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8B3EBB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E</m:t>
                                </m:r>
                              </m:oMath>
                            </m:oMathPara>
                          </w:p>
                        </w:tc>
                      </w:tr>
                      <w:tr w:rsidR="00D634B2" w14:paraId="4C41DD05" w14:textId="77777777">
                        <w:trPr>
                          <w:trHeight w:val="295"/>
                        </w:trPr>
                        <w:tc>
                          <w:tcPr>
                            <w:tcW w:w="170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044A7A" w14:textId="77777777" w:rsidR="00D634B2" w:rsidRDefault="002321DF">
                            <w:pPr>
                              <w:pStyle w:val="TableStyle1"/>
                            </w:pPr>
                            <w:r>
                              <w:t xml:space="preserve">recovery    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AA2009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9BBA87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4FD544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-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B54DDF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793862" w14:textId="77777777" w:rsidR="00D634B2" w:rsidRDefault="002321DF">
                            <w:pPr>
                              <w:pStyle w:val="TableStyle2"/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74CF4E" w14:textId="77777777" w:rsidR="00D634B2" w:rsidRDefault="002321DF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γI</m:t>
                                </m:r>
                              </m:oMath>
                            </m:oMathPara>
                          </w:p>
                        </w:tc>
                      </w:tr>
                    </w:tbl>
                    <w:p w14:paraId="15C8E20F" w14:textId="77777777" w:rsidR="00000000" w:rsidRDefault="002321DF"/>
                  </w:txbxContent>
                </v:textbox>
                <w10:wrap type="through" anchorx="page" anchory="page"/>
              </v:rect>
            </w:pict>
          </mc:Fallback>
        </mc:AlternateContent>
      </w:r>
    </w:p>
    <w:sectPr w:rsidR="00D634B2">
      <w:headerReference w:type="default" r:id="rId6"/>
      <w:footerReference w:type="default" r:id="rId7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7B5AC" w14:textId="77777777" w:rsidR="002321DF" w:rsidRDefault="002321DF">
      <w:r>
        <w:separator/>
      </w:r>
    </w:p>
  </w:endnote>
  <w:endnote w:type="continuationSeparator" w:id="0">
    <w:p w14:paraId="211E3360" w14:textId="77777777" w:rsidR="002321DF" w:rsidRDefault="0023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F49EE" w14:textId="77777777" w:rsidR="00D634B2" w:rsidRDefault="00D634B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BFA1C" w14:textId="77777777" w:rsidR="002321DF" w:rsidRDefault="002321DF">
      <w:r>
        <w:separator/>
      </w:r>
    </w:p>
  </w:footnote>
  <w:footnote w:type="continuationSeparator" w:id="0">
    <w:p w14:paraId="50E3B4BC" w14:textId="77777777" w:rsidR="002321DF" w:rsidRDefault="002321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269FC" w14:textId="77777777" w:rsidR="00D634B2" w:rsidRDefault="00D634B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4B2"/>
    <w:rsid w:val="002321DF"/>
    <w:rsid w:val="008A1AD7"/>
    <w:rsid w:val="00D634B2"/>
    <w:rsid w:val="00F6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036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Macintosh Word</Application>
  <DocSecurity>0</DocSecurity>
  <Lines>1</Lines>
  <Paragraphs>1</Paragraphs>
  <ScaleCrop>false</ScaleCrop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0-03-18T03:12:00Z</dcterms:created>
  <dcterms:modified xsi:type="dcterms:W3CDTF">2020-03-18T03:14:00Z</dcterms:modified>
</cp:coreProperties>
</file>